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5"/>
        <w:gridCol w:w="641"/>
        <w:gridCol w:w="1439"/>
        <w:gridCol w:w="406"/>
        <w:gridCol w:w="6119"/>
      </w:tblGrid>
      <w:tr w:rsidR="003D1E77" w:rsidRPr="003D1E77" w:rsidTr="003D1E77">
        <w:trPr>
          <w:trHeight w:val="29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 w:hint="eastAsia"/>
                <w:color w:val="000000"/>
                <w:kern w:val="24"/>
                <w:szCs w:val="24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S2 Table. Primer sequences used in ZFD mutagenesis.</w:t>
            </w:r>
          </w:p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Site mutagenesis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Sequence (5'-3')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Egr-1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ZF1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E6R</w:t>
            </w:r>
          </w:p>
        </w:tc>
        <w:tc>
          <w:tcPr>
            <w:tcW w:w="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GCCCAGTGAGGTCCTGTGAT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ATCACAGGACCTCACTGGGCA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10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GTCCTGTGATGCCCGCTTCTC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GAGAAGCGGGCATCACAGGAC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14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CGCTTCTCCGCCTCCGACGA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CTCGTCGGAGGCGGAGAAGCGG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14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CGCTTCTCCGCCTCCGACCAC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16"/>
                <w:szCs w:val="16"/>
              </w:rPr>
              <w:t>(with E17H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TGGTCGGAGGCGGAGAAGCGGC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E17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CTCCCGCTCCGACCACCTCACCCGCCACAT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TGTGGCGGGTGAGGTGGTCGGAGCGGGAGAA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R23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CACCCGCCACATCGCCATCCACACAG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CCTGTGTGGATGGCGATGTGGCGGGT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ZF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38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ATCTGCATGGCCAACTTCAGC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CTGAAGTTGGCCATGCAGATGC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42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AACTTCAGCGCCAGCGACCACCT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GGTGGTCGCTGGCGCTGAAGTTGC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D44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CAGCCGCAGCAGACACCTCACCACC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GTGGTGAGGTGTCTGCTGCGGCTGAA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L46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AGCGACCACCGAACCACCCACAT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GATGTGGGTGGTTCGGTGGTCGCT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T47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CGACCACCTCAGAACCCACATCCG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 w:themeColor="text1"/>
                <w:kern w:val="24"/>
                <w:sz w:val="20"/>
                <w:szCs w:val="20"/>
              </w:rPr>
              <w:t>GCGGATGTGGGTTCTGAGGTGGTC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T48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CACCTCACCAGACACATCCGCACC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TGCGGATGTGTCTGGTGAGGTG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51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ACCTCACCACCCACATCGCAACCCACACAGGCGAAAAG</w:t>
            </w:r>
          </w:p>
        </w:tc>
      </w:tr>
      <w:tr w:rsidR="003D1E77" w:rsidRPr="003D1E77" w:rsidTr="003D1E77">
        <w:trPr>
          <w:trHeight w:val="29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5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TTCGCCTGTGTGGGTTGCGATGTGGGTGGTGAGGT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ZF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D62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AAAGCCCTTCGCCTGCAGAATCTGTGGAAGAAAGTTT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AAACTTTCTTCCACAGATTCTGCAGGCGAAGGGCTTT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66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CTGCGACATCTGTGGAGCAAAGTTTGCCAGGAG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TCCTGGCAAACTTTGCTCCACAGATGTCGCAG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66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GCAGAATCTGTGGAGCCAAGTTTGCCAGGAG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16"/>
                <w:szCs w:val="16"/>
              </w:rPr>
              <w:t xml:space="preserve">(with D62R)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GCTCCTGGCAAACTTGGCTCCACAGATTCTGC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70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AAGAAAGTTTGCCGCGAGCGATGAACGCA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GCGTTCATCGCTCGCGGCAAACTTTCT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70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AGAAAGTTTGCCGCGAGCGATCACC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16"/>
                <w:szCs w:val="16"/>
              </w:rPr>
              <w:t>(with E73H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CGGTGATCGCTCGCGGCAAACTTTCT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E73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TTTGCCAGGAGCGATCACCGCAAGAGGCATA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TATGCCTCTTGCGGTGATCGCTCCTGGCAA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74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CAGGAGCGATGAAGCCAAGAGGCATA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TATGCCTCTTGGCTTCATCGCTCCTG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74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CAGGAGCGATCACGCGAAGAGGCATACCA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16"/>
                <w:szCs w:val="16"/>
              </w:rPr>
              <w:t>(with E73H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CTTGGTATGCCTCTTCGCGTGATCGCTCCTG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K75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AGCGATGAACGCGCCAGGCATACCAAGA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TCTTGGTATGCCTGGCGCGTTCATCGC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K75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AGCGATCACCGCGCAAGGCATACCAAGA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16"/>
                <w:szCs w:val="16"/>
              </w:rPr>
              <w:t>(with E73H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ATCTTGGTATGCCTTGCGCGGTGATCGC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76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CGATGAACGCAAGGCGCATACCAAGA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D1E77" w:rsidRPr="003D1E77" w:rsidRDefault="003D1E77" w:rsidP="003D1E77">
            <w:pPr>
              <w:widowControl/>
              <w:spacing w:line="290" w:lineRule="atLeast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3D1E77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GGATCTTGGTATGCGCCTTGCGTTCATC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1E77">
              <w:rPr>
                <w:rFonts w:ascii="Arial" w:eastAsia="新細明體" w:hAnsi="Arial" w:cs="Arial"/>
                <w:kern w:val="0"/>
                <w:sz w:val="20"/>
                <w:szCs w:val="20"/>
              </w:rPr>
              <w:t>R76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1E77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1E77">
              <w:rPr>
                <w:rFonts w:ascii="Arial" w:eastAsia="新細明體" w:hAnsi="Arial" w:cs="Arial"/>
                <w:kern w:val="0"/>
                <w:sz w:val="20"/>
                <w:szCs w:val="20"/>
              </w:rPr>
              <w:t>CGATCACCGCAAGGCGCATACCAAGA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(with E73H)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ATCTTGGTATGCGCCTTGCGGTGAT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KR/AA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AGGAGCGATCACGCTGCCGCGCATACCAAGATC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ATCTTGGTATGCGCGGCAGCGTGATCGCTCCTG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79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CAAGAGGCATACCGCAATCCACTTGCGGC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TGCCGCAAGTGGATTGCGGTATGCCTCTT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LF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 w:rsidRPr="003D1E77">
              <w:rPr>
                <w:rFonts w:ascii="Arial" w:eastAsia="新細明體" w:hAnsi="Arial" w:cs="Arial" w:hint="eastAsia"/>
                <w:sz w:val="20"/>
                <w:szCs w:val="20"/>
              </w:rPr>
              <w:t>ZF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16D/H17E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TTACACCAAAAGCGACGAATTGAAAGCACACC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TGGTGTGCTTTCAATTCGTCGCTTTTGGTGTAA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 w:rsidRPr="003D1E77">
              <w:rPr>
                <w:rFonts w:ascii="Arial" w:eastAsia="新細明體" w:hAnsi="Arial" w:cs="Arial" w:hint="eastAsia"/>
                <w:sz w:val="20"/>
                <w:szCs w:val="20"/>
              </w:rPr>
              <w:t>ZF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47H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CAAGAAGTGATCACTTAACCAGGC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GCCTGGTTAAGTGATCACTTCTT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50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AGTGATGAGTTAACCGCGCACTTCCGAAAGC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GCTTTCGGAAGTGCGCGGTTAACTCATCACT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>R50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AGTGATCACTTAACCGCGCACTTCCGAAAGC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</w:rPr>
              <w:t>(with ZF2DH)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GCTTTCGGAAGTGCGCGGTTAAGTGATCACT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 w:rsidRPr="003D1E77">
              <w:rPr>
                <w:rFonts w:ascii="Arial" w:eastAsia="新細明體" w:hAnsi="Arial" w:cs="Arial" w:hint="eastAsia"/>
                <w:sz w:val="20"/>
                <w:szCs w:val="20"/>
              </w:rPr>
              <w:t>ZF3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75E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TTTTCCAGGTCTGACGAACTGGCCCTGCACATGA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TTCATGTGCAGGGCCAGTTCGTCAGACCTGGAAAA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ZF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>S16D/H17E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AAGTGTATGGCAAGACCGACGAACTGCGGGCACACTTGCG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CGCAAGTGTGCCCGCAGTTCGTCGGTCTTGCCATACACTTT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ZF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>E47H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GCTTCATGAGGAGTGACGAGCTGTCAAAACATATCAA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TTGATATGTTTTGACAGCTCGTCACTCCTCATGAAG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50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GGATGAGCTACAGGCGCACAAACGTAC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TGTACGTTTGTGCGCCTGTAGCTCATC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50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GGATCACCTACAGGCGCACAAACGTACAC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1E7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(with E47H)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TGTACGTTTGTGCGCCTGTAGGTGATC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20"/>
                <w:szCs w:val="20"/>
              </w:rPr>
            </w:pPr>
            <w:r w:rsidRPr="003D1E77">
              <w:rPr>
                <w:rFonts w:ascii="Arial" w:eastAsia="新細明體" w:hAnsi="Arial" w:cs="Arial" w:hint="eastAsia"/>
                <w:sz w:val="20"/>
                <w:szCs w:val="20"/>
              </w:rPr>
              <w:t>ZF3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H75E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TTCACACGTTCGGATCACCTACAGAGGCACAAACG</w:t>
            </w:r>
          </w:p>
        </w:tc>
      </w:tr>
      <w:tr w:rsidR="003D1E77" w:rsidRPr="003D1E77" w:rsidTr="003D1E77">
        <w:trPr>
          <w:trHeight w:val="29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rPr>
                <w:rFonts w:ascii="Arial" w:eastAsia="新細明體" w:hAnsi="Arial" w:cs="Arial"/>
                <w:sz w:val="30"/>
                <w:szCs w:val="3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Default="003D1E77">
            <w:pPr>
              <w:pStyle w:val="Web"/>
              <w:spacing w:before="0" w:beforeAutospacing="0" w:after="0" w:afterAutospacing="0" w:line="290" w:lineRule="atLeast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D1E77" w:rsidRPr="003D1E77" w:rsidRDefault="003D1E77" w:rsidP="003D1E77">
            <w:pPr>
              <w:pStyle w:val="Web"/>
              <w:spacing w:line="290" w:lineRule="atLeas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D1E7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GTTTGTGCCTCTGTAGGTGATCCGAACGTGTGAAG</w:t>
            </w:r>
          </w:p>
        </w:tc>
      </w:tr>
      <w:tr w:rsidR="003D1E77" w:rsidRPr="003D1E77" w:rsidTr="003D1E77">
        <w:trPr>
          <w:trHeight w:val="29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D1E77" w:rsidRPr="003D1E77" w:rsidRDefault="003D1E77" w:rsidP="003D1E77">
            <w:pPr>
              <w:widowControl/>
              <w:rPr>
                <w:rFonts w:ascii="Arial" w:eastAsia="新細明體" w:hAnsi="Arial" w:cs="Arial"/>
                <w:kern w:val="0"/>
                <w:sz w:val="30"/>
                <w:szCs w:val="36"/>
              </w:rPr>
            </w:pPr>
          </w:p>
        </w:tc>
      </w:tr>
    </w:tbl>
    <w:p w:rsidR="00FA7166" w:rsidRPr="003D1E77" w:rsidRDefault="00A476E2">
      <w:pPr>
        <w:rPr>
          <w:rFonts w:ascii="Arial" w:hAnsi="Arial" w:cs="Arial"/>
        </w:rPr>
      </w:pPr>
      <w:bookmarkStart w:id="0" w:name="_GoBack"/>
      <w:bookmarkEnd w:id="0"/>
    </w:p>
    <w:sectPr w:rsidR="00FA7166" w:rsidRPr="003D1E77" w:rsidSect="003D1E7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77"/>
    <w:rsid w:val="003D1E77"/>
    <w:rsid w:val="007D44F0"/>
    <w:rsid w:val="00A476E2"/>
    <w:rsid w:val="00F0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D1E7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D1E7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7-10-05T09:48:00Z</cp:lastPrinted>
  <dcterms:created xsi:type="dcterms:W3CDTF">2017-10-05T09:37:00Z</dcterms:created>
  <dcterms:modified xsi:type="dcterms:W3CDTF">2017-10-05T09:48:00Z</dcterms:modified>
</cp:coreProperties>
</file>